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08EEEB" w14:textId="77777777" w:rsidR="00773E3C" w:rsidRPr="00F14870" w:rsidRDefault="00773E3C" w:rsidP="00773E3C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utoSpaceDE/>
        <w:autoSpaceDN/>
        <w:spacing w:after="0" w:line="48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</w:rPr>
        <w:t>Supplementary Table 2.</w:t>
      </w:r>
      <w:r w:rsidRPr="00F1487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Baseline characteristics of included studies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4"/>
        <w:gridCol w:w="995"/>
        <w:gridCol w:w="708"/>
        <w:gridCol w:w="995"/>
        <w:gridCol w:w="4064"/>
      </w:tblGrid>
      <w:tr w:rsidR="00773E3C" w:rsidRPr="0037661F" w14:paraId="2E53F8C9" w14:textId="77777777" w:rsidTr="0037661F">
        <w:trPr>
          <w:trHeight w:val="397"/>
        </w:trPr>
        <w:tc>
          <w:tcPr>
            <w:tcW w:w="1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C24BF2" w14:textId="77777777" w:rsidR="00773E3C" w:rsidRPr="0037661F" w:rsidRDefault="00773E3C" w:rsidP="00D00F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37661F"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  <w:t>Author (year)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E85195" w14:textId="77777777" w:rsidR="00773E3C" w:rsidRPr="0037661F" w:rsidRDefault="00773E3C" w:rsidP="00D00F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37661F"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  <w:t>Country</w:t>
            </w:r>
          </w:p>
        </w:tc>
        <w:tc>
          <w:tcPr>
            <w:tcW w:w="3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8EAF0D" w14:textId="77777777" w:rsidR="00773E3C" w:rsidRPr="0037661F" w:rsidRDefault="00773E3C" w:rsidP="00D00F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37661F"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  <w:t>Case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E4B1C" w14:textId="77777777" w:rsidR="00773E3C" w:rsidRPr="0037661F" w:rsidRDefault="00773E3C" w:rsidP="00D00F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37661F">
              <w:rPr>
                <w:rFonts w:ascii="Times New Roman" w:eastAsia="맑은 고딕" w:hAnsi="Times New Roman" w:cs="Times New Roman" w:hint="eastAsia"/>
                <w:kern w:val="0"/>
                <w:sz w:val="22"/>
                <w:szCs w:val="20"/>
              </w:rPr>
              <w:t>C</w:t>
            </w:r>
            <w:r w:rsidRPr="0037661F"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  <w:t>ontrol</w:t>
            </w:r>
          </w:p>
        </w:tc>
        <w:tc>
          <w:tcPr>
            <w:tcW w:w="2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42C4B" w14:textId="77777777" w:rsidR="00773E3C" w:rsidRPr="0037661F" w:rsidRDefault="00773E3C" w:rsidP="00D00F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37661F">
              <w:rPr>
                <w:rFonts w:ascii="Times New Roman" w:eastAsia="맑은 고딕" w:hAnsi="Times New Roman" w:cs="Times New Roman" w:hint="eastAsia"/>
                <w:kern w:val="0"/>
                <w:sz w:val="22"/>
                <w:szCs w:val="20"/>
              </w:rPr>
              <w:t>H</w:t>
            </w:r>
            <w:r w:rsidRPr="0037661F"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  <w:t>azard ratio (95% confidence interval)</w:t>
            </w:r>
          </w:p>
        </w:tc>
      </w:tr>
      <w:tr w:rsidR="00773E3C" w:rsidRPr="0037661F" w14:paraId="32854F2E" w14:textId="77777777" w:rsidTr="0037661F">
        <w:trPr>
          <w:trHeight w:val="397"/>
        </w:trPr>
        <w:tc>
          <w:tcPr>
            <w:tcW w:w="125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7C120E" w14:textId="71F9622F" w:rsidR="00773E3C" w:rsidRPr="0037661F" w:rsidRDefault="00773E3C" w:rsidP="00D00F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37661F"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  <w:t>Jiang S, et al.</w:t>
            </w:r>
            <w:r w:rsidR="00A15CB2" w:rsidRPr="0037661F"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  <w:t xml:space="preserve"> </w:t>
            </w:r>
            <w:r w:rsidRPr="0037661F"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  <w:t>(2019)</w:t>
            </w:r>
          </w:p>
        </w:tc>
        <w:tc>
          <w:tcPr>
            <w:tcW w:w="55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CD9786" w14:textId="77777777" w:rsidR="00773E3C" w:rsidRPr="0037661F" w:rsidRDefault="00773E3C" w:rsidP="00D00F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37661F"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  <w:t>China</w:t>
            </w:r>
          </w:p>
        </w:tc>
        <w:tc>
          <w:tcPr>
            <w:tcW w:w="39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3AD3DC" w14:textId="77777777" w:rsidR="00773E3C" w:rsidRPr="0037661F" w:rsidRDefault="00773E3C" w:rsidP="00D00F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37661F"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  <w:t xml:space="preserve">16 </w:t>
            </w:r>
          </w:p>
        </w:tc>
        <w:tc>
          <w:tcPr>
            <w:tcW w:w="551" w:type="pct"/>
            <w:tcBorders>
              <w:top w:val="single" w:sz="4" w:space="0" w:color="auto"/>
            </w:tcBorders>
            <w:vAlign w:val="center"/>
          </w:tcPr>
          <w:p w14:paraId="2DDE7325" w14:textId="77777777" w:rsidR="00773E3C" w:rsidRPr="0037661F" w:rsidRDefault="00773E3C" w:rsidP="00D00F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37661F">
              <w:rPr>
                <w:rFonts w:ascii="Times New Roman" w:eastAsia="맑은 고딕" w:hAnsi="Times New Roman" w:cs="Times New Roman" w:hint="eastAsia"/>
                <w:kern w:val="0"/>
                <w:sz w:val="22"/>
                <w:szCs w:val="20"/>
              </w:rPr>
              <w:t>9</w:t>
            </w:r>
            <w:r w:rsidRPr="0037661F"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  <w:t>4</w:t>
            </w:r>
          </w:p>
        </w:tc>
        <w:tc>
          <w:tcPr>
            <w:tcW w:w="2251" w:type="pct"/>
            <w:tcBorders>
              <w:top w:val="single" w:sz="4" w:space="0" w:color="auto"/>
            </w:tcBorders>
            <w:vAlign w:val="center"/>
          </w:tcPr>
          <w:p w14:paraId="49F40C36" w14:textId="77777777" w:rsidR="00773E3C" w:rsidRPr="0037661F" w:rsidRDefault="00773E3C" w:rsidP="00D00F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37661F"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  <w:t>3.55 (1.30–9.71)</w:t>
            </w:r>
          </w:p>
        </w:tc>
      </w:tr>
      <w:tr w:rsidR="00773E3C" w:rsidRPr="0037661F" w14:paraId="726CEC4C" w14:textId="77777777" w:rsidTr="0037661F">
        <w:trPr>
          <w:trHeight w:val="397"/>
        </w:trPr>
        <w:tc>
          <w:tcPr>
            <w:tcW w:w="1254" w:type="pct"/>
            <w:shd w:val="clear" w:color="auto" w:fill="auto"/>
            <w:vAlign w:val="center"/>
            <w:hideMark/>
          </w:tcPr>
          <w:p w14:paraId="3F3B7034" w14:textId="30435F79" w:rsidR="00773E3C" w:rsidRPr="0037661F" w:rsidRDefault="00773E3C" w:rsidP="00D00F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37661F"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  <w:t>Saito A, et al.</w:t>
            </w:r>
            <w:r w:rsidR="00A15CB2" w:rsidRPr="0037661F"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  <w:t xml:space="preserve"> </w:t>
            </w:r>
            <w:r w:rsidRPr="0037661F"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  <w:t>(2020)</w:t>
            </w:r>
          </w:p>
        </w:tc>
        <w:tc>
          <w:tcPr>
            <w:tcW w:w="551" w:type="pct"/>
            <w:shd w:val="clear" w:color="auto" w:fill="auto"/>
            <w:vAlign w:val="center"/>
            <w:hideMark/>
          </w:tcPr>
          <w:p w14:paraId="664C4238" w14:textId="77777777" w:rsidR="00773E3C" w:rsidRPr="0037661F" w:rsidRDefault="00773E3C" w:rsidP="00D00F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37661F"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  <w:t>Japan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16955B8D" w14:textId="77777777" w:rsidR="00773E3C" w:rsidRPr="0037661F" w:rsidRDefault="00773E3C" w:rsidP="00D00F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37661F"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  <w:t>22</w:t>
            </w:r>
          </w:p>
        </w:tc>
        <w:tc>
          <w:tcPr>
            <w:tcW w:w="551" w:type="pct"/>
            <w:vAlign w:val="center"/>
          </w:tcPr>
          <w:p w14:paraId="7AE5F7B3" w14:textId="77777777" w:rsidR="00773E3C" w:rsidRPr="0037661F" w:rsidRDefault="00773E3C" w:rsidP="00D00F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37661F">
              <w:rPr>
                <w:rFonts w:ascii="Times New Roman" w:eastAsia="맑은 고딕" w:hAnsi="Times New Roman" w:cs="Times New Roman" w:hint="eastAsia"/>
                <w:kern w:val="0"/>
                <w:sz w:val="22"/>
                <w:szCs w:val="20"/>
              </w:rPr>
              <w:t>4</w:t>
            </w:r>
            <w:r w:rsidRPr="0037661F"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  <w:t>8</w:t>
            </w:r>
          </w:p>
        </w:tc>
        <w:tc>
          <w:tcPr>
            <w:tcW w:w="2251" w:type="pct"/>
            <w:vAlign w:val="center"/>
          </w:tcPr>
          <w:p w14:paraId="635C992B" w14:textId="77777777" w:rsidR="00773E3C" w:rsidRPr="0037661F" w:rsidRDefault="00773E3C" w:rsidP="00D00F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37661F"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  <w:t>0.79 (0.30–2.07)</w:t>
            </w:r>
          </w:p>
        </w:tc>
      </w:tr>
      <w:tr w:rsidR="00773E3C" w:rsidRPr="0037661F" w14:paraId="6AF16C2C" w14:textId="77777777" w:rsidTr="0037661F">
        <w:trPr>
          <w:trHeight w:val="397"/>
        </w:trPr>
        <w:tc>
          <w:tcPr>
            <w:tcW w:w="1254" w:type="pct"/>
            <w:shd w:val="clear" w:color="auto" w:fill="auto"/>
            <w:vAlign w:val="center"/>
          </w:tcPr>
          <w:p w14:paraId="57B20C1B" w14:textId="3E722E83" w:rsidR="00773E3C" w:rsidRPr="0037661F" w:rsidRDefault="00773E3C" w:rsidP="00D00F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37661F"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  <w:t>Zhao L, et al.</w:t>
            </w:r>
            <w:r w:rsidR="00A15CB2" w:rsidRPr="0037661F"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  <w:t xml:space="preserve"> </w:t>
            </w:r>
            <w:r w:rsidRPr="0037661F"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  <w:t>(2021)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487423F" w14:textId="77777777" w:rsidR="00773E3C" w:rsidRPr="0037661F" w:rsidRDefault="00773E3C" w:rsidP="00D00F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37661F"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  <w:t>China</w:t>
            </w:r>
          </w:p>
        </w:tc>
        <w:tc>
          <w:tcPr>
            <w:tcW w:w="392" w:type="pct"/>
            <w:shd w:val="clear" w:color="auto" w:fill="auto"/>
            <w:vAlign w:val="center"/>
          </w:tcPr>
          <w:p w14:paraId="34054DF1" w14:textId="77777777" w:rsidR="00773E3C" w:rsidRPr="0037661F" w:rsidRDefault="00773E3C" w:rsidP="00D00F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37661F"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  <w:t>32</w:t>
            </w:r>
          </w:p>
        </w:tc>
        <w:tc>
          <w:tcPr>
            <w:tcW w:w="551" w:type="pct"/>
            <w:vAlign w:val="center"/>
          </w:tcPr>
          <w:p w14:paraId="4A8BF556" w14:textId="77777777" w:rsidR="00773E3C" w:rsidRPr="0037661F" w:rsidRDefault="00773E3C" w:rsidP="00D00F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37661F">
              <w:rPr>
                <w:rFonts w:ascii="Times New Roman" w:eastAsia="맑은 고딕" w:hAnsi="Times New Roman" w:cs="Times New Roman" w:hint="eastAsia"/>
                <w:kern w:val="0"/>
                <w:sz w:val="22"/>
                <w:szCs w:val="20"/>
              </w:rPr>
              <w:t>2</w:t>
            </w:r>
            <w:r w:rsidRPr="0037661F"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  <w:t>90</w:t>
            </w:r>
          </w:p>
        </w:tc>
        <w:tc>
          <w:tcPr>
            <w:tcW w:w="2251" w:type="pct"/>
            <w:vAlign w:val="center"/>
          </w:tcPr>
          <w:p w14:paraId="764FB576" w14:textId="77777777" w:rsidR="00773E3C" w:rsidRPr="0037661F" w:rsidRDefault="00773E3C" w:rsidP="00D00F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37661F"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  <w:t>2.68 (1.55–4.62)</w:t>
            </w:r>
          </w:p>
        </w:tc>
      </w:tr>
      <w:tr w:rsidR="00773E3C" w:rsidRPr="0037661F" w14:paraId="289FAC40" w14:textId="77777777" w:rsidTr="0037661F">
        <w:trPr>
          <w:trHeight w:val="397"/>
        </w:trPr>
        <w:tc>
          <w:tcPr>
            <w:tcW w:w="125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CFBB03" w14:textId="495BFAFA" w:rsidR="00773E3C" w:rsidRPr="0037661F" w:rsidRDefault="00773E3C" w:rsidP="00D00F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37661F"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  <w:t>Sun L, et al.</w:t>
            </w:r>
            <w:r w:rsidR="00A15CB2" w:rsidRPr="0037661F"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  <w:t xml:space="preserve"> </w:t>
            </w:r>
            <w:r w:rsidRPr="0037661F"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  <w:t>(2022)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4632A4" w14:textId="77777777" w:rsidR="00773E3C" w:rsidRPr="0037661F" w:rsidRDefault="00773E3C" w:rsidP="00D00F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37661F"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  <w:t>China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117B2C" w14:textId="77777777" w:rsidR="00773E3C" w:rsidRPr="0037661F" w:rsidRDefault="00773E3C" w:rsidP="00D00F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37661F"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  <w:t>20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vAlign w:val="center"/>
          </w:tcPr>
          <w:p w14:paraId="67AF064C" w14:textId="77777777" w:rsidR="00773E3C" w:rsidRPr="0037661F" w:rsidRDefault="00773E3C" w:rsidP="00D00F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37661F">
              <w:rPr>
                <w:rFonts w:ascii="Times New Roman" w:eastAsia="맑은 고딕" w:hAnsi="Times New Roman" w:cs="Times New Roman" w:hint="eastAsia"/>
                <w:kern w:val="0"/>
                <w:sz w:val="22"/>
                <w:szCs w:val="20"/>
              </w:rPr>
              <w:t>1</w:t>
            </w:r>
            <w:r w:rsidRPr="0037661F"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  <w:t>35</w:t>
            </w:r>
          </w:p>
        </w:tc>
        <w:tc>
          <w:tcPr>
            <w:tcW w:w="2251" w:type="pct"/>
            <w:tcBorders>
              <w:bottom w:val="single" w:sz="4" w:space="0" w:color="auto"/>
            </w:tcBorders>
            <w:vAlign w:val="center"/>
          </w:tcPr>
          <w:p w14:paraId="40917E1B" w14:textId="77777777" w:rsidR="00773E3C" w:rsidRPr="0037661F" w:rsidRDefault="00773E3C" w:rsidP="00D00F3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</w:pPr>
            <w:r w:rsidRPr="0037661F">
              <w:rPr>
                <w:rFonts w:ascii="Times New Roman" w:eastAsia="맑은 고딕" w:hAnsi="Times New Roman" w:cs="Times New Roman"/>
                <w:kern w:val="0"/>
                <w:sz w:val="22"/>
                <w:szCs w:val="20"/>
              </w:rPr>
              <w:t>2.68 (1.27–5.64)</w:t>
            </w:r>
          </w:p>
        </w:tc>
      </w:tr>
    </w:tbl>
    <w:p w14:paraId="5B95C4CE" w14:textId="77777777" w:rsidR="00BA19CE" w:rsidRPr="00773E3C" w:rsidRDefault="00BA19CE" w:rsidP="0037661F">
      <w:pPr>
        <w:widowControl/>
        <w:wordWrap/>
        <w:autoSpaceDE/>
        <w:autoSpaceDN/>
        <w:spacing w:after="0" w:line="480" w:lineRule="auto"/>
        <w:rPr>
          <w:rFonts w:ascii="Times New Roman" w:eastAsia="맑은 고딕(머리글)고딕" w:hAnsi="Times New Roman" w:cs="Times New Roman"/>
          <w:sz w:val="24"/>
          <w:szCs w:val="24"/>
        </w:rPr>
      </w:pPr>
    </w:p>
    <w:sectPr w:rsidR="00BA19CE" w:rsidRPr="00773E3C" w:rsidSect="00CD7528">
      <w:footerReference w:type="default" r:id="rId8"/>
      <w:pgSz w:w="11906" w:h="16838"/>
      <w:pgMar w:top="1440" w:right="1440" w:bottom="1440" w:left="1440" w:header="851" w:footer="56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083F7A" w14:textId="77777777" w:rsidR="009643A7" w:rsidRDefault="009643A7" w:rsidP="00C200DF">
      <w:pPr>
        <w:spacing w:after="0" w:line="240" w:lineRule="auto"/>
      </w:pPr>
      <w:r>
        <w:separator/>
      </w:r>
    </w:p>
  </w:endnote>
  <w:endnote w:type="continuationSeparator" w:id="0">
    <w:p w14:paraId="28A8556C" w14:textId="77777777" w:rsidR="009643A7" w:rsidRDefault="009643A7" w:rsidP="00C200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(머리글)고딕">
    <w:altName w:val="바탕"/>
    <w:panose1 w:val="00000000000000000000"/>
    <w:charset w:val="81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8495420"/>
      <w:docPartObj>
        <w:docPartGallery w:val="Page Numbers (Bottom of Page)"/>
        <w:docPartUnique/>
      </w:docPartObj>
    </w:sdtPr>
    <w:sdtEndPr/>
    <w:sdtContent>
      <w:p w14:paraId="2D8AB94E" w14:textId="2AAAB203" w:rsidR="006C7960" w:rsidRDefault="00DA0B56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15CB2" w:rsidRPr="00A15CB2">
          <w:rPr>
            <w:noProof/>
            <w:lang w:val="ko-KR"/>
          </w:rPr>
          <w:t>3</w:t>
        </w:r>
        <w:r>
          <w:fldChar w:fldCharType="end"/>
        </w:r>
      </w:p>
    </w:sdtContent>
  </w:sdt>
  <w:p w14:paraId="3DF3AF5E" w14:textId="77777777" w:rsidR="006C7960" w:rsidRDefault="009643A7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A1D977" w14:textId="77777777" w:rsidR="009643A7" w:rsidRDefault="009643A7" w:rsidP="00C200DF">
      <w:pPr>
        <w:spacing w:after="0" w:line="240" w:lineRule="auto"/>
      </w:pPr>
      <w:r>
        <w:separator/>
      </w:r>
    </w:p>
  </w:footnote>
  <w:footnote w:type="continuationSeparator" w:id="0">
    <w:p w14:paraId="4BE56156" w14:textId="77777777" w:rsidR="009643A7" w:rsidRDefault="009643A7" w:rsidP="00C200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EC4CFA"/>
    <w:multiLevelType w:val="hybridMultilevel"/>
    <w:tmpl w:val="63762F5E"/>
    <w:lvl w:ilvl="0" w:tplc="5BC04938">
      <w:numFmt w:val="bullet"/>
      <w:lvlText w:val="-"/>
      <w:lvlJc w:val="left"/>
      <w:pPr>
        <w:ind w:left="588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28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8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8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8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8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8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8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8" w:hanging="400"/>
      </w:pPr>
      <w:rPr>
        <w:rFonts w:ascii="Wingdings" w:hAnsi="Wingdings" w:hint="default"/>
      </w:rPr>
    </w:lvl>
  </w:abstractNum>
  <w:abstractNum w:abstractNumId="1" w15:restartNumberingAfterBreak="0">
    <w:nsid w:val="55236696"/>
    <w:multiLevelType w:val="hybridMultilevel"/>
    <w:tmpl w:val="E3C0BF6A"/>
    <w:lvl w:ilvl="0" w:tplc="C5447752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7B4574D"/>
    <w:multiLevelType w:val="hybridMultilevel"/>
    <w:tmpl w:val="ECFC20CE"/>
    <w:lvl w:ilvl="0" w:tplc="EB2A6B4E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603933C5"/>
    <w:multiLevelType w:val="hybridMultilevel"/>
    <w:tmpl w:val="EDDA50A0"/>
    <w:lvl w:ilvl="0" w:tplc="7EECBD48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7BB11A6A"/>
    <w:multiLevelType w:val="hybridMultilevel"/>
    <w:tmpl w:val="48D45576"/>
    <w:lvl w:ilvl="0" w:tplc="2AAAFF92">
      <w:numFmt w:val="bullet"/>
      <w:lvlText w:val="-"/>
      <w:lvlJc w:val="left"/>
      <w:pPr>
        <w:ind w:left="588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28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8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8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8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8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8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8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8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bordersDoNotSurroundHeader/>
  <w:bordersDoNotSurroundFooter/>
  <w:hideSpellingErrors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E5B14"/>
    <w:rsid w:val="00002534"/>
    <w:rsid w:val="00003990"/>
    <w:rsid w:val="00017056"/>
    <w:rsid w:val="00026EF3"/>
    <w:rsid w:val="00032184"/>
    <w:rsid w:val="00034F02"/>
    <w:rsid w:val="0007471C"/>
    <w:rsid w:val="000906CA"/>
    <w:rsid w:val="000A1B01"/>
    <w:rsid w:val="000A26A8"/>
    <w:rsid w:val="000B0F00"/>
    <w:rsid w:val="000B7D1E"/>
    <w:rsid w:val="000D0EA5"/>
    <w:rsid w:val="000D6165"/>
    <w:rsid w:val="000E5B14"/>
    <w:rsid w:val="000E5C7E"/>
    <w:rsid w:val="000E776A"/>
    <w:rsid w:val="00100E39"/>
    <w:rsid w:val="00107882"/>
    <w:rsid w:val="00117027"/>
    <w:rsid w:val="00125189"/>
    <w:rsid w:val="001306B1"/>
    <w:rsid w:val="00141446"/>
    <w:rsid w:val="0014524B"/>
    <w:rsid w:val="00152D83"/>
    <w:rsid w:val="001619BD"/>
    <w:rsid w:val="00166289"/>
    <w:rsid w:val="00167CB8"/>
    <w:rsid w:val="00171905"/>
    <w:rsid w:val="0017779E"/>
    <w:rsid w:val="00185483"/>
    <w:rsid w:val="00186AC9"/>
    <w:rsid w:val="00191BA0"/>
    <w:rsid w:val="00193332"/>
    <w:rsid w:val="00196EA5"/>
    <w:rsid w:val="001A5EB9"/>
    <w:rsid w:val="001C09A2"/>
    <w:rsid w:val="001C23EF"/>
    <w:rsid w:val="001C3596"/>
    <w:rsid w:val="001C636A"/>
    <w:rsid w:val="001E75EC"/>
    <w:rsid w:val="001F1D87"/>
    <w:rsid w:val="00222959"/>
    <w:rsid w:val="00225F4F"/>
    <w:rsid w:val="00253472"/>
    <w:rsid w:val="0025486C"/>
    <w:rsid w:val="002656CB"/>
    <w:rsid w:val="00267F5F"/>
    <w:rsid w:val="00273A9B"/>
    <w:rsid w:val="00276368"/>
    <w:rsid w:val="00281A65"/>
    <w:rsid w:val="00283095"/>
    <w:rsid w:val="0029391E"/>
    <w:rsid w:val="002A1DB5"/>
    <w:rsid w:val="002A20BE"/>
    <w:rsid w:val="002A29D6"/>
    <w:rsid w:val="002B6246"/>
    <w:rsid w:val="002B6C08"/>
    <w:rsid w:val="002D13FA"/>
    <w:rsid w:val="002D69AE"/>
    <w:rsid w:val="002E4EBD"/>
    <w:rsid w:val="00301DA1"/>
    <w:rsid w:val="00302C07"/>
    <w:rsid w:val="003063F6"/>
    <w:rsid w:val="00315FE1"/>
    <w:rsid w:val="00316618"/>
    <w:rsid w:val="00320D21"/>
    <w:rsid w:val="00335A6B"/>
    <w:rsid w:val="00336E6C"/>
    <w:rsid w:val="003428C5"/>
    <w:rsid w:val="0035556A"/>
    <w:rsid w:val="00363206"/>
    <w:rsid w:val="00365056"/>
    <w:rsid w:val="00371E6A"/>
    <w:rsid w:val="0037661F"/>
    <w:rsid w:val="00384511"/>
    <w:rsid w:val="00385BF0"/>
    <w:rsid w:val="00393E2C"/>
    <w:rsid w:val="003A2FF5"/>
    <w:rsid w:val="003A3395"/>
    <w:rsid w:val="003A70C2"/>
    <w:rsid w:val="003C0D7E"/>
    <w:rsid w:val="003C4244"/>
    <w:rsid w:val="00411E62"/>
    <w:rsid w:val="00416105"/>
    <w:rsid w:val="00421FE6"/>
    <w:rsid w:val="00423EF1"/>
    <w:rsid w:val="00427E5B"/>
    <w:rsid w:val="00431723"/>
    <w:rsid w:val="0044437F"/>
    <w:rsid w:val="00461B32"/>
    <w:rsid w:val="0046451E"/>
    <w:rsid w:val="00473A94"/>
    <w:rsid w:val="00481385"/>
    <w:rsid w:val="004A349A"/>
    <w:rsid w:val="004B2F46"/>
    <w:rsid w:val="004C1087"/>
    <w:rsid w:val="004C1100"/>
    <w:rsid w:val="004C3E2C"/>
    <w:rsid w:val="004C5FD6"/>
    <w:rsid w:val="004D1DD8"/>
    <w:rsid w:val="004F6139"/>
    <w:rsid w:val="0050626E"/>
    <w:rsid w:val="00525C7D"/>
    <w:rsid w:val="005272B9"/>
    <w:rsid w:val="00536FD8"/>
    <w:rsid w:val="005404F2"/>
    <w:rsid w:val="00544651"/>
    <w:rsid w:val="00560F2C"/>
    <w:rsid w:val="00564814"/>
    <w:rsid w:val="00595EE7"/>
    <w:rsid w:val="0059651B"/>
    <w:rsid w:val="005967DC"/>
    <w:rsid w:val="005C10AE"/>
    <w:rsid w:val="005C47C5"/>
    <w:rsid w:val="005D0C1C"/>
    <w:rsid w:val="005D1F05"/>
    <w:rsid w:val="005D4AB4"/>
    <w:rsid w:val="005E0D30"/>
    <w:rsid w:val="005E1425"/>
    <w:rsid w:val="005E361E"/>
    <w:rsid w:val="005F5CB7"/>
    <w:rsid w:val="0060441C"/>
    <w:rsid w:val="006123F9"/>
    <w:rsid w:val="006323D5"/>
    <w:rsid w:val="00636A90"/>
    <w:rsid w:val="0064253A"/>
    <w:rsid w:val="00642543"/>
    <w:rsid w:val="00650E21"/>
    <w:rsid w:val="0065270C"/>
    <w:rsid w:val="00655F3D"/>
    <w:rsid w:val="00667F2C"/>
    <w:rsid w:val="00675631"/>
    <w:rsid w:val="00684F94"/>
    <w:rsid w:val="00685789"/>
    <w:rsid w:val="006A1CA5"/>
    <w:rsid w:val="006A561A"/>
    <w:rsid w:val="006B546A"/>
    <w:rsid w:val="006C319B"/>
    <w:rsid w:val="006C3ACE"/>
    <w:rsid w:val="006D7DD9"/>
    <w:rsid w:val="006E1210"/>
    <w:rsid w:val="006E286F"/>
    <w:rsid w:val="006E3261"/>
    <w:rsid w:val="006F2D64"/>
    <w:rsid w:val="006F3742"/>
    <w:rsid w:val="00702775"/>
    <w:rsid w:val="00726686"/>
    <w:rsid w:val="0073044C"/>
    <w:rsid w:val="0073055A"/>
    <w:rsid w:val="00734B19"/>
    <w:rsid w:val="00746E8F"/>
    <w:rsid w:val="00767C54"/>
    <w:rsid w:val="00772861"/>
    <w:rsid w:val="00773E3C"/>
    <w:rsid w:val="007824EC"/>
    <w:rsid w:val="00790ECC"/>
    <w:rsid w:val="00791304"/>
    <w:rsid w:val="00791C9A"/>
    <w:rsid w:val="00793522"/>
    <w:rsid w:val="0079666E"/>
    <w:rsid w:val="007A51AD"/>
    <w:rsid w:val="007B7B30"/>
    <w:rsid w:val="007D27B7"/>
    <w:rsid w:val="007D38A2"/>
    <w:rsid w:val="007E05CD"/>
    <w:rsid w:val="007E0679"/>
    <w:rsid w:val="007F03C3"/>
    <w:rsid w:val="007F3BB2"/>
    <w:rsid w:val="007F753C"/>
    <w:rsid w:val="008413E5"/>
    <w:rsid w:val="00843041"/>
    <w:rsid w:val="00846079"/>
    <w:rsid w:val="00854CF3"/>
    <w:rsid w:val="00855A8E"/>
    <w:rsid w:val="00867FB9"/>
    <w:rsid w:val="00880FD6"/>
    <w:rsid w:val="00881337"/>
    <w:rsid w:val="00881CDC"/>
    <w:rsid w:val="00884509"/>
    <w:rsid w:val="008A276E"/>
    <w:rsid w:val="008A5B0B"/>
    <w:rsid w:val="008B05B8"/>
    <w:rsid w:val="008C0EF2"/>
    <w:rsid w:val="008C2218"/>
    <w:rsid w:val="008E0AAD"/>
    <w:rsid w:val="008E1B6F"/>
    <w:rsid w:val="008E1BF2"/>
    <w:rsid w:val="00903038"/>
    <w:rsid w:val="00913CA8"/>
    <w:rsid w:val="00924B90"/>
    <w:rsid w:val="0093583D"/>
    <w:rsid w:val="00935F2C"/>
    <w:rsid w:val="00937D58"/>
    <w:rsid w:val="00946137"/>
    <w:rsid w:val="00960BE5"/>
    <w:rsid w:val="009619CC"/>
    <w:rsid w:val="0096217D"/>
    <w:rsid w:val="009643A7"/>
    <w:rsid w:val="00984EF5"/>
    <w:rsid w:val="00987A44"/>
    <w:rsid w:val="00990C42"/>
    <w:rsid w:val="009B404B"/>
    <w:rsid w:val="009B7D47"/>
    <w:rsid w:val="009C4273"/>
    <w:rsid w:val="009D0DC2"/>
    <w:rsid w:val="009E39E4"/>
    <w:rsid w:val="009E6C8F"/>
    <w:rsid w:val="00A0598E"/>
    <w:rsid w:val="00A062C7"/>
    <w:rsid w:val="00A15CB2"/>
    <w:rsid w:val="00A42869"/>
    <w:rsid w:val="00A45BD7"/>
    <w:rsid w:val="00A535B1"/>
    <w:rsid w:val="00A71F0A"/>
    <w:rsid w:val="00A8564C"/>
    <w:rsid w:val="00AB6198"/>
    <w:rsid w:val="00AB6C3C"/>
    <w:rsid w:val="00AC6453"/>
    <w:rsid w:val="00AE59B8"/>
    <w:rsid w:val="00AE6A6F"/>
    <w:rsid w:val="00AF1B82"/>
    <w:rsid w:val="00AF4048"/>
    <w:rsid w:val="00B028AD"/>
    <w:rsid w:val="00B07BAC"/>
    <w:rsid w:val="00B07EE4"/>
    <w:rsid w:val="00B16BC2"/>
    <w:rsid w:val="00B2376F"/>
    <w:rsid w:val="00B240DF"/>
    <w:rsid w:val="00B26F0B"/>
    <w:rsid w:val="00B41017"/>
    <w:rsid w:val="00B45E78"/>
    <w:rsid w:val="00B4657F"/>
    <w:rsid w:val="00B51EAF"/>
    <w:rsid w:val="00B53F43"/>
    <w:rsid w:val="00B600E6"/>
    <w:rsid w:val="00B6705F"/>
    <w:rsid w:val="00B80CCA"/>
    <w:rsid w:val="00B83954"/>
    <w:rsid w:val="00B93F73"/>
    <w:rsid w:val="00BA19CE"/>
    <w:rsid w:val="00BA1BFB"/>
    <w:rsid w:val="00BD0131"/>
    <w:rsid w:val="00BD10E8"/>
    <w:rsid w:val="00BF111F"/>
    <w:rsid w:val="00BF1E1A"/>
    <w:rsid w:val="00BF6DF2"/>
    <w:rsid w:val="00C07552"/>
    <w:rsid w:val="00C10A8B"/>
    <w:rsid w:val="00C1203F"/>
    <w:rsid w:val="00C200DF"/>
    <w:rsid w:val="00C21CA7"/>
    <w:rsid w:val="00C224FC"/>
    <w:rsid w:val="00C35B8E"/>
    <w:rsid w:val="00C55AA5"/>
    <w:rsid w:val="00C65C81"/>
    <w:rsid w:val="00C71B37"/>
    <w:rsid w:val="00C83DE0"/>
    <w:rsid w:val="00C84D45"/>
    <w:rsid w:val="00C87F01"/>
    <w:rsid w:val="00CA74AB"/>
    <w:rsid w:val="00CC5FF7"/>
    <w:rsid w:val="00CC7829"/>
    <w:rsid w:val="00CC78A5"/>
    <w:rsid w:val="00CD6496"/>
    <w:rsid w:val="00CD7528"/>
    <w:rsid w:val="00CE3D80"/>
    <w:rsid w:val="00CE5000"/>
    <w:rsid w:val="00D14433"/>
    <w:rsid w:val="00D171EA"/>
    <w:rsid w:val="00D2054E"/>
    <w:rsid w:val="00D37EB7"/>
    <w:rsid w:val="00D4748D"/>
    <w:rsid w:val="00D50535"/>
    <w:rsid w:val="00D74641"/>
    <w:rsid w:val="00D77E91"/>
    <w:rsid w:val="00D801D2"/>
    <w:rsid w:val="00D8415A"/>
    <w:rsid w:val="00D864E8"/>
    <w:rsid w:val="00D87A76"/>
    <w:rsid w:val="00D959FF"/>
    <w:rsid w:val="00D9761F"/>
    <w:rsid w:val="00DA0B56"/>
    <w:rsid w:val="00DA42B9"/>
    <w:rsid w:val="00DA7132"/>
    <w:rsid w:val="00DB0AD8"/>
    <w:rsid w:val="00DC42AB"/>
    <w:rsid w:val="00DD07AA"/>
    <w:rsid w:val="00DE4E08"/>
    <w:rsid w:val="00DE7466"/>
    <w:rsid w:val="00DF1BA3"/>
    <w:rsid w:val="00DF38BB"/>
    <w:rsid w:val="00DF5852"/>
    <w:rsid w:val="00E34F11"/>
    <w:rsid w:val="00E41122"/>
    <w:rsid w:val="00E419A3"/>
    <w:rsid w:val="00E53BCA"/>
    <w:rsid w:val="00E53E8F"/>
    <w:rsid w:val="00E672D2"/>
    <w:rsid w:val="00E708B2"/>
    <w:rsid w:val="00E82C98"/>
    <w:rsid w:val="00E86EA2"/>
    <w:rsid w:val="00E959F7"/>
    <w:rsid w:val="00EA2889"/>
    <w:rsid w:val="00EB0204"/>
    <w:rsid w:val="00EF09CC"/>
    <w:rsid w:val="00EF472A"/>
    <w:rsid w:val="00F02272"/>
    <w:rsid w:val="00F14870"/>
    <w:rsid w:val="00F20BE6"/>
    <w:rsid w:val="00F225EE"/>
    <w:rsid w:val="00F32641"/>
    <w:rsid w:val="00F34C55"/>
    <w:rsid w:val="00F37088"/>
    <w:rsid w:val="00F42A67"/>
    <w:rsid w:val="00F54405"/>
    <w:rsid w:val="00F64FC4"/>
    <w:rsid w:val="00F67C33"/>
    <w:rsid w:val="00F729AA"/>
    <w:rsid w:val="00F82563"/>
    <w:rsid w:val="00F90325"/>
    <w:rsid w:val="00F96702"/>
    <w:rsid w:val="00FA4D61"/>
    <w:rsid w:val="00FB6D7C"/>
    <w:rsid w:val="00FB74F6"/>
    <w:rsid w:val="00FC64BE"/>
    <w:rsid w:val="00FD216F"/>
    <w:rsid w:val="00FD265E"/>
    <w:rsid w:val="00FE35B6"/>
    <w:rsid w:val="00FF0496"/>
    <w:rsid w:val="00FF3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04E8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99" w:unhideWhenUsed="1"/>
    <w:lsdException w:name="index 2" w:semiHidden="1" w:uiPriority="99" w:unhideWhenUsed="1"/>
    <w:lsdException w:name="index 3" w:semiHidden="1" w:uiPriority="99" w:unhideWhenUsed="1"/>
    <w:lsdException w:name="index 4" w:semiHidden="1" w:uiPriority="99" w:unhideWhenUsed="1"/>
    <w:lsdException w:name="index 5" w:semiHidden="1" w:uiPriority="99" w:unhideWhenUsed="1"/>
    <w:lsdException w:name="index 6" w:semiHidden="1" w:uiPriority="99" w:unhideWhenUsed="1"/>
    <w:lsdException w:name="index 7" w:semiHidden="1" w:uiPriority="99" w:unhideWhenUsed="1"/>
    <w:lsdException w:name="index 8" w:semiHidden="1" w:uiPriority="99" w:unhideWhenUsed="1"/>
    <w:lsdException w:name="index 9" w:semiHidden="1" w:uiPriority="99" w:unhideWhenUsed="1"/>
    <w:lsdException w:name="toc 1" w:semiHidden="1" w:uiPriority="87" w:unhideWhenUsed="1"/>
    <w:lsdException w:name="toc 2" w:semiHidden="1" w:uiPriority="87" w:unhideWhenUsed="1"/>
    <w:lsdException w:name="toc 3" w:semiHidden="1" w:uiPriority="87" w:unhideWhenUsed="1"/>
    <w:lsdException w:name="toc 4" w:semiHidden="1" w:uiPriority="87" w:unhideWhenUsed="1"/>
    <w:lsdException w:name="toc 5" w:semiHidden="1" w:uiPriority="87" w:unhideWhenUsed="1"/>
    <w:lsdException w:name="toc 6" w:semiHidden="1" w:uiPriority="87" w:unhideWhenUsed="1"/>
    <w:lsdException w:name="toc 7" w:semiHidden="1" w:uiPriority="87" w:unhideWhenUsed="1"/>
    <w:lsdException w:name="toc 8" w:semiHidden="1" w:uiPriority="87" w:unhideWhenUsed="1"/>
    <w:lsdException w:name="toc 9" w:semiHidden="1" w:uiPriority="87" w:unhideWhenUsed="1"/>
    <w:lsdException w:name="Normal Indent" w:semiHidden="1" w:uiPriority="99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99" w:unhideWhenUsed="1"/>
    <w:lsdException w:name="caption" w:semiHidden="1" w:uiPriority="83" w:unhideWhenUsed="1" w:qFormat="1"/>
    <w:lsdException w:name="table of figures" w:semiHidden="1" w:uiPriority="99" w:unhideWhenUsed="1"/>
    <w:lsdException w:name="envelope address" w:semiHidden="1" w:uiPriority="99" w:unhideWhenUsed="1"/>
    <w:lsdException w:name="envelope return" w:semiHidden="1" w:uiPriority="99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iPriority="99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iPriority="99" w:unhideWhenUsed="1"/>
    <w:lsdException w:name="macro" w:semiHidden="1" w:uiPriority="99" w:unhideWhenUsed="1"/>
    <w:lsdException w:name="toa heading" w:semiHidden="1" w:uiPriority="99" w:unhideWhenUsed="1"/>
    <w:lsdException w:name="List" w:semiHidden="1" w:uiPriority="99" w:unhideWhenUsed="1"/>
    <w:lsdException w:name="List Bullet" w:semiHidden="1" w:uiPriority="99" w:unhideWhenUsed="1"/>
    <w:lsdException w:name="List Number" w:semiHidden="1" w:uiPriority="99" w:unhideWhenUsed="1"/>
    <w:lsdException w:name="List 2" w:semiHidden="1" w:uiPriority="99" w:unhideWhenUsed="1"/>
    <w:lsdException w:name="List 3" w:semiHidden="1" w:uiPriority="99" w:unhideWhenUsed="1"/>
    <w:lsdException w:name="List 4" w:semiHidden="1" w:uiPriority="99" w:unhideWhenUsed="1"/>
    <w:lsdException w:name="List 5" w:semiHidden="1" w:uiPriority="99" w:unhideWhenUsed="1"/>
    <w:lsdException w:name="List Bullet 2" w:semiHidden="1" w:uiPriority="99" w:unhideWhenUsed="1"/>
    <w:lsdException w:name="List Bullet 3" w:semiHidden="1" w:uiPriority="99" w:unhideWhenUsed="1"/>
    <w:lsdException w:name="List Bullet 4" w:semiHidden="1" w:uiPriority="99" w:unhideWhenUsed="1"/>
    <w:lsdException w:name="List Bullet 5" w:semiHidden="1" w:uiPriority="99" w:unhideWhenUsed="1"/>
    <w:lsdException w:name="List Number 2" w:semiHidden="1" w:uiPriority="99" w:unhideWhenUsed="1"/>
    <w:lsdException w:name="List Number 3" w:semiHidden="1" w:uiPriority="99" w:unhideWhenUsed="1"/>
    <w:lsdException w:name="List Number 4" w:semiHidden="1" w:uiPriority="99" w:unhideWhenUsed="1"/>
    <w:lsdException w:name="List Number 5" w:semiHidden="1" w:uiPriority="99" w:unhideWhenUsed="1"/>
    <w:lsdException w:name="Title" w:uiPriority="22" w:qFormat="1"/>
    <w:lsdException w:name="Closing" w:semiHidden="1" w:uiPriority="99" w:unhideWhenUsed="1"/>
    <w:lsdException w:name="Signature" w:semiHidden="1" w:uiPriority="99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iPriority="99" w:unhideWhenUsed="1"/>
    <w:lsdException w:name="List Continue" w:semiHidden="1" w:uiPriority="99" w:unhideWhenUsed="1"/>
    <w:lsdException w:name="List Continue 2" w:semiHidden="1" w:uiPriority="99" w:unhideWhenUsed="1"/>
    <w:lsdException w:name="List Continue 3" w:semiHidden="1" w:uiPriority="99" w:unhideWhenUsed="1"/>
    <w:lsdException w:name="List Continue 4" w:semiHidden="1" w:uiPriority="99" w:unhideWhenUsed="1"/>
    <w:lsdException w:name="List Continue 5" w:semiHidden="1" w:uiPriority="99" w:unhideWhenUsed="1"/>
    <w:lsdException w:name="Message Header" w:semiHidden="1" w:uiPriority="99" w:unhideWhenUsed="1"/>
    <w:lsdException w:name="Subtitle" w:uiPriority="23" w:qFormat="1"/>
    <w:lsdException w:name="Salutation" w:semiHidden="1" w:uiPriority="99" w:unhideWhenUsed="1"/>
    <w:lsdException w:name="Date" w:semiHidden="1" w:uiPriority="99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iPriority="99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99" w:unhideWhenUsed="1"/>
    <w:lsdException w:name="Strong" w:uiPriority="52" w:qFormat="1"/>
    <w:lsdException w:name="Emphasis" w:uiPriority="50" w:qFormat="1"/>
    <w:lsdException w:name="Document Map" w:semiHidden="1" w:uiPriority="99" w:unhideWhenUsed="1"/>
    <w:lsdException w:name="Plain Text" w:semiHidden="1" w:uiPriority="99" w:unhideWhenUsed="1"/>
    <w:lsdException w:name="E-mail Signature" w:semiHidden="1" w:uiPriority="99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iPriority="99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uiPriority="99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uiPriority="99"/>
    <w:lsdException w:name="Table Web 1" w:semiHidden="1" w:uiPriority="99" w:unhideWhenUsed="1"/>
    <w:lsdException w:name="Table Web 2" w:semiHidden="1" w:uiPriority="99" w:unhideWhenUsed="1"/>
    <w:lsdException w:name="Table Web 3" w:uiPriority="99"/>
    <w:lsdException w:name="Balloon Text" w:semiHidden="1" w:uiPriority="99" w:unhideWhenUsed="1"/>
    <w:lsdException w:name="Table Grid" w:uiPriority="87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Revision" w:semiHidden="1" w:uiPriority="99"/>
    <w:lsdException w:name="List Paragraph" w:uiPriority="82" w:qFormat="1"/>
    <w:lsdException w:name="Quote" w:uiPriority="65" w:qFormat="1"/>
    <w:lsdException w:name="Intense Quote" w:uiPriority="72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Subtle Emphasis" w:uiPriority="37" w:qFormat="1"/>
    <w:lsdException w:name="Intense Emphasis" w:uiPriority="51" w:qFormat="1"/>
    <w:lsdException w:name="Subtle Reference" w:uiPriority="73" w:qFormat="1"/>
    <w:lsdException w:name="Intense Reference" w:uiPriority="80" w:qFormat="1"/>
    <w:lsdException w:name="Book Title" w:uiPriority="81" w:qFormat="1"/>
    <w:lsdException w:name="Bibliography" w:semiHidden="1" w:uiPriority="85" w:unhideWhenUsed="1"/>
    <w:lsdException w:name="TOC Heading" w:semiHidden="1" w:uiPriority="87" w:unhideWhenUsed="1" w:qFormat="1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A45BD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</w:style>
  <w:style w:type="paragraph" w:styleId="a4">
    <w:name w:val="foot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</w:style>
  <w:style w:type="character" w:styleId="a5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pPr>
      <w:jc w:val="left"/>
    </w:pPr>
  </w:style>
  <w:style w:type="character" w:customStyle="1" w:styleId="Char1">
    <w:name w:val="메모 텍스트 Char"/>
    <w:basedOn w:val="a0"/>
    <w:link w:val="a6"/>
    <w:uiPriority w:val="99"/>
  </w:style>
  <w:style w:type="paragraph" w:styleId="a7">
    <w:name w:val="Balloon Text"/>
    <w:basedOn w:val="a"/>
    <w:link w:val="Char2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annotation subject"/>
    <w:basedOn w:val="a6"/>
    <w:next w:val="a6"/>
    <w:link w:val="Char3"/>
    <w:uiPriority w:val="99"/>
    <w:semiHidden/>
    <w:unhideWhenUsed/>
    <w:rPr>
      <w:b/>
      <w:bCs/>
    </w:rPr>
  </w:style>
  <w:style w:type="character" w:customStyle="1" w:styleId="Char3">
    <w:name w:val="메모 주제 Char"/>
    <w:basedOn w:val="Char1"/>
    <w:link w:val="a8"/>
    <w:uiPriority w:val="99"/>
    <w:semiHidden/>
    <w:rPr>
      <w:b/>
      <w:bCs/>
    </w:rPr>
  </w:style>
  <w:style w:type="paragraph" w:styleId="a9">
    <w:name w:val="List Paragraph"/>
    <w:basedOn w:val="a"/>
    <w:uiPriority w:val="34"/>
    <w:qFormat/>
    <w:pPr>
      <w:ind w:leftChars="400" w:left="800"/>
    </w:pPr>
  </w:style>
  <w:style w:type="paragraph" w:styleId="aa">
    <w:name w:val="No Spacing"/>
    <w:uiPriority w:val="1"/>
    <w:qFormat/>
    <w:rsid w:val="00117027"/>
    <w:pPr>
      <w:widowControl w:val="0"/>
      <w:wordWrap w:val="0"/>
      <w:autoSpaceDE w:val="0"/>
      <w:autoSpaceDN w:val="0"/>
      <w:spacing w:after="0" w:line="240" w:lineRule="auto"/>
    </w:pPr>
  </w:style>
  <w:style w:type="table" w:customStyle="1" w:styleId="211">
    <w:name w:val="일반 표 211"/>
    <w:basedOn w:val="a1"/>
    <w:uiPriority w:val="42"/>
    <w:rsid w:val="005E1425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HTML">
    <w:name w:val="HTML Preformatted"/>
    <w:basedOn w:val="a"/>
    <w:link w:val="HTMLChar"/>
    <w:uiPriority w:val="99"/>
    <w:semiHidden/>
    <w:unhideWhenUsed/>
    <w:rsid w:val="00B53F43"/>
    <w:rPr>
      <w:rFonts w:ascii="Courier New" w:hAnsi="Courier New" w:cs="Courier New"/>
      <w:szCs w:val="20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B53F43"/>
    <w:rPr>
      <w:rFonts w:ascii="Courier New" w:hAnsi="Courier New" w:cs="Courier New"/>
      <w:szCs w:val="20"/>
    </w:rPr>
  </w:style>
  <w:style w:type="paragraph" w:styleId="ab">
    <w:name w:val="Normal (Web)"/>
    <w:basedOn w:val="a"/>
    <w:uiPriority w:val="99"/>
    <w:unhideWhenUsed/>
    <w:rsid w:val="003063F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c">
    <w:name w:val="line number"/>
    <w:basedOn w:val="a0"/>
    <w:uiPriority w:val="99"/>
    <w:semiHidden/>
    <w:unhideWhenUsed/>
    <w:rsid w:val="00A45B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9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4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8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0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8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8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33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4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6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2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4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9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0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8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2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4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7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9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7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3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0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7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9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3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4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7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3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3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7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5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8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3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1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4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1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1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8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8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2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6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4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3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5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9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4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4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7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7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3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1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4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6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5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3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4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1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9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3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0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4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7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8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4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2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0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4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4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7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2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9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3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9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7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6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4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5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0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3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9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7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0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0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1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3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0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9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9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3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9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5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0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8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0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1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7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2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6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3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4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0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8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0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0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9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6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1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6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0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9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4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0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2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0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5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0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2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4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5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2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2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6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0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3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3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1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1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7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1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7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6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8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0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6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1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0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2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7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5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5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0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4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0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5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5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2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6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2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9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8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3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3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3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1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0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5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38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6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4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8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4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8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3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9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1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6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1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6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7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53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5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1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6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8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2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3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6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5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6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5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3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6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8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3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8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7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0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4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8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7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25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7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6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0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1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2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9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7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0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1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5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2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5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6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6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6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0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0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0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3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2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9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71E6B5-83C7-4B9C-A646-C35607A708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2-14T18:39:00Z</dcterms:created>
  <dcterms:modified xsi:type="dcterms:W3CDTF">2024-04-14T22:59:00Z</dcterms:modified>
  <cp:version>1200.0100.01</cp:version>
</cp:coreProperties>
</file>